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7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460"/>
        <w:gridCol w:w="1140"/>
        <w:gridCol w:w="1470"/>
      </w:tblGrid>
      <w:tr w:rsidR="00CC1988" w:rsidRPr="009150A1" w14:paraId="49A9B97C" w14:textId="77777777" w:rsidTr="00D75D20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0C49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1FB1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949C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0C6D7" w14:textId="77777777" w:rsidR="00CC1988" w:rsidRPr="009150A1" w:rsidRDefault="00CC1988" w:rsidP="00D75D20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A8F95A" w14:textId="00CFD9B3" w:rsidR="00CC1988" w:rsidRPr="009150A1" w:rsidRDefault="00476C46" w:rsidP="00D75D2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</w:t>
            </w:r>
            <w:r w:rsidR="00CC1988" w:rsidRPr="009150A1">
              <w:rPr>
                <w:color w:val="000000" w:themeColor="text1"/>
                <w:sz w:val="16"/>
                <w:szCs w:val="16"/>
              </w:rPr>
              <w:t>ense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2C3F8" w14:textId="77777777" w:rsidR="00CC1988" w:rsidRPr="009150A1" w:rsidRDefault="00CC1988" w:rsidP="00D75D20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D4C581" w14:textId="40DF6984" w:rsidR="00CC1988" w:rsidRPr="009150A1" w:rsidRDefault="00476C46" w:rsidP="00D75D2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</w:t>
            </w:r>
            <w:r w:rsidR="00CC1988" w:rsidRPr="009150A1">
              <w:rPr>
                <w:color w:val="000000" w:themeColor="text1"/>
                <w:sz w:val="16"/>
                <w:szCs w:val="16"/>
              </w:rPr>
              <w:t>parse</w:t>
            </w:r>
          </w:p>
        </w:tc>
      </w:tr>
      <w:tr w:rsidR="00CC1988" w:rsidRPr="009150A1" w14:paraId="7D74EC27" w14:textId="77777777" w:rsidTr="00D75D20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98CD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BA047" w14:textId="77777777" w:rsidR="00CC1988" w:rsidRPr="009150A1" w:rsidRDefault="00CC1988" w:rsidP="00D75D20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150A1">
              <w:rPr>
                <w:b/>
                <w:bCs/>
                <w:color w:val="000000" w:themeColor="text1"/>
                <w:sz w:val="16"/>
                <w:szCs w:val="16"/>
              </w:rPr>
              <w:t>Coupling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09949" w14:textId="77777777" w:rsidR="00CC1988" w:rsidRPr="009150A1" w:rsidRDefault="00CC1988" w:rsidP="00D75D20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150A1">
              <w:rPr>
                <w:b/>
                <w:bCs/>
                <w:color w:val="000000" w:themeColor="text1"/>
                <w:sz w:val="16"/>
                <w:szCs w:val="16"/>
              </w:rPr>
              <w:t xml:space="preserve">Proportion of Cluster 3 in Total tap trials (%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56907" w14:textId="77777777" w:rsidR="00CC1988" w:rsidRPr="009150A1" w:rsidRDefault="00CC1988" w:rsidP="00D75D20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150A1">
              <w:rPr>
                <w:b/>
                <w:bCs/>
                <w:color w:val="000000" w:themeColor="text1"/>
                <w:sz w:val="16"/>
                <w:szCs w:val="16"/>
              </w:rPr>
              <w:t>Proportion of dense tap in Total tap trials (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AED69" w14:textId="0370072E" w:rsidR="00CC1988" w:rsidRPr="009150A1" w:rsidRDefault="00476C46" w:rsidP="00D75D20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M</w:t>
            </w:r>
            <w:r w:rsidR="00CC1988" w:rsidRPr="009150A1">
              <w:rPr>
                <w:b/>
                <w:bCs/>
                <w:color w:val="000000" w:themeColor="text1"/>
                <w:sz w:val="16"/>
                <w:szCs w:val="16"/>
              </w:rPr>
              <w:t>ean (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SD</w:t>
            </w:r>
            <w:r w:rsidR="00CC1988" w:rsidRPr="009150A1">
              <w:rPr>
                <w:b/>
                <w:bCs/>
                <w:color w:val="000000" w:themeColor="text1"/>
                <w:sz w:val="16"/>
                <w:szCs w:val="16"/>
              </w:rPr>
              <w:t>)</w:t>
            </w:r>
          </w:p>
          <w:p w14:paraId="69F2B400" w14:textId="77777777" w:rsidR="00CC1988" w:rsidRPr="009150A1" w:rsidRDefault="00CC1988" w:rsidP="00D75D20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150A1">
              <w:rPr>
                <w:b/>
                <w:bCs/>
                <w:color w:val="000000" w:themeColor="text1"/>
                <w:sz w:val="16"/>
                <w:szCs w:val="16"/>
              </w:rPr>
              <w:t xml:space="preserve"> raw ITI (s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0628E" w14:textId="77777777" w:rsidR="00CC1988" w:rsidRPr="009150A1" w:rsidRDefault="00CC1988" w:rsidP="00D75D20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150A1">
              <w:rPr>
                <w:b/>
                <w:bCs/>
                <w:color w:val="000000" w:themeColor="text1"/>
                <w:sz w:val="16"/>
                <w:szCs w:val="16"/>
              </w:rPr>
              <w:t>Proportion of sparse tap in Total tap trials (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1B369" w14:textId="7CB18549" w:rsidR="00CC1988" w:rsidRPr="009150A1" w:rsidRDefault="00476C46" w:rsidP="00D75D20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M</w:t>
            </w:r>
            <w:r w:rsidR="00CC1988" w:rsidRPr="009150A1">
              <w:rPr>
                <w:b/>
                <w:bCs/>
                <w:color w:val="000000" w:themeColor="text1"/>
                <w:sz w:val="16"/>
                <w:szCs w:val="16"/>
              </w:rPr>
              <w:t>ean (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SD</w:t>
            </w:r>
            <w:r w:rsidR="00CC1988" w:rsidRPr="009150A1">
              <w:rPr>
                <w:b/>
                <w:bCs/>
                <w:color w:val="000000" w:themeColor="text1"/>
                <w:sz w:val="16"/>
                <w:szCs w:val="16"/>
              </w:rPr>
              <w:t xml:space="preserve">) </w:t>
            </w:r>
          </w:p>
          <w:p w14:paraId="674C841B" w14:textId="77777777" w:rsidR="00CC1988" w:rsidRPr="009150A1" w:rsidRDefault="00CC1988" w:rsidP="00D75D20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150A1">
              <w:rPr>
                <w:b/>
                <w:bCs/>
                <w:color w:val="000000" w:themeColor="text1"/>
                <w:sz w:val="16"/>
                <w:szCs w:val="16"/>
              </w:rPr>
              <w:t>raw ITI (s)</w:t>
            </w:r>
          </w:p>
        </w:tc>
      </w:tr>
      <w:tr w:rsidR="00CC1988" w:rsidRPr="009150A1" w14:paraId="1F2AE849" w14:textId="77777777" w:rsidTr="00D75D20">
        <w:trPr>
          <w:trHeight w:val="34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8709" w14:textId="77777777" w:rsidR="00CC1988" w:rsidRPr="009150A1" w:rsidRDefault="00CC1988" w:rsidP="00D75D20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150A1">
              <w:rPr>
                <w:b/>
                <w:bCs/>
                <w:color w:val="000000" w:themeColor="text1"/>
                <w:sz w:val="16"/>
                <w:szCs w:val="16"/>
              </w:rPr>
              <w:t>Regular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D2948" w14:textId="41533609" w:rsidR="00CC1988" w:rsidRPr="009150A1" w:rsidRDefault="00476C46" w:rsidP="00D75D2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</w:t>
            </w:r>
            <w:r w:rsidR="00CC1988" w:rsidRPr="009150A1">
              <w:rPr>
                <w:color w:val="000000" w:themeColor="text1"/>
                <w:sz w:val="16"/>
                <w:szCs w:val="16"/>
              </w:rPr>
              <w:t>trong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56DCB" w14:textId="77777777" w:rsidR="00CC1988" w:rsidRPr="009150A1" w:rsidRDefault="00CC1988" w:rsidP="00D75D20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1FF40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A39DA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A46EB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FA6B3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NA</w:t>
            </w:r>
          </w:p>
        </w:tc>
      </w:tr>
      <w:tr w:rsidR="00CC1988" w:rsidRPr="009150A1" w14:paraId="6A25BA65" w14:textId="77777777" w:rsidTr="00D75D20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0865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4D64B" w14:textId="304CBC21" w:rsidR="00CC1988" w:rsidRPr="009150A1" w:rsidRDefault="00476C46" w:rsidP="00D75D2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</w:t>
            </w:r>
            <w:r w:rsidR="00CC1988" w:rsidRPr="009150A1">
              <w:rPr>
                <w:color w:val="000000" w:themeColor="text1"/>
                <w:sz w:val="16"/>
                <w:szCs w:val="16"/>
              </w:rPr>
              <w:t>ediu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DDFA7" w14:textId="77777777" w:rsidR="00CC1988" w:rsidRPr="009150A1" w:rsidRDefault="00CC1988" w:rsidP="00D75D20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9CC6F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46BBC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5CD20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AFAD5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NA</w:t>
            </w:r>
          </w:p>
        </w:tc>
      </w:tr>
      <w:tr w:rsidR="00CC1988" w:rsidRPr="009150A1" w14:paraId="20B5142F" w14:textId="77777777" w:rsidTr="00D75D20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A469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C2351" w14:textId="0ADA150F" w:rsidR="00CC1988" w:rsidRPr="009150A1" w:rsidRDefault="00476C46" w:rsidP="00D75D2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W</w:t>
            </w:r>
            <w:r w:rsidR="00CC1988" w:rsidRPr="009150A1">
              <w:rPr>
                <w:color w:val="000000" w:themeColor="text1"/>
                <w:sz w:val="16"/>
                <w:szCs w:val="16"/>
              </w:rPr>
              <w:t>ea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3A5BA" w14:textId="77777777" w:rsidR="00CC1988" w:rsidRPr="009150A1" w:rsidRDefault="00CC1988" w:rsidP="00D75D20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9BF78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30B7B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C1997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1.9 (39.0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EA0A0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0.45 (0.079)</w:t>
            </w:r>
          </w:p>
        </w:tc>
      </w:tr>
      <w:tr w:rsidR="00CC1988" w:rsidRPr="009150A1" w14:paraId="539997D4" w14:textId="77777777" w:rsidTr="00D75D20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424CA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451CB" w14:textId="6B669678" w:rsidR="00CC1988" w:rsidRPr="009150A1" w:rsidRDefault="00476C46" w:rsidP="00D75D2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</w:t>
            </w:r>
            <w:r w:rsidR="00CC1988" w:rsidRPr="009150A1">
              <w:rPr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2AE9E" w14:textId="77777777" w:rsidR="00CC1988" w:rsidRPr="009150A1" w:rsidRDefault="00CC1988" w:rsidP="00D75D20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29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19D04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15.0 (15.4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19672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﻿</w:t>
            </w:r>
            <w:r w:rsidRPr="009150A1">
              <w:rPr>
                <w:color w:val="000000" w:themeColor="text1"/>
                <w:sz w:val="16"/>
                <w:szCs w:val="16"/>
              </w:rPr>
              <w:t>0.589 (0.16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54DC9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14.4 (13.2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5DE99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﻿</w:t>
            </w:r>
            <w:r w:rsidRPr="009150A1">
              <w:rPr>
                <w:color w:val="000000" w:themeColor="text1"/>
                <w:sz w:val="16"/>
                <w:szCs w:val="16"/>
              </w:rPr>
              <w:t>0.598 (0.19)</w:t>
            </w:r>
          </w:p>
        </w:tc>
      </w:tr>
      <w:tr w:rsidR="00CC1988" w:rsidRPr="009150A1" w14:paraId="3CDB73D7" w14:textId="77777777" w:rsidTr="00D75D20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90C8" w14:textId="77777777" w:rsidR="00CC1988" w:rsidRPr="009150A1" w:rsidRDefault="00CC1988" w:rsidP="00D75D20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150A1">
              <w:rPr>
                <w:b/>
                <w:bCs/>
                <w:color w:val="000000" w:themeColor="text1"/>
                <w:sz w:val="16"/>
                <w:szCs w:val="16"/>
              </w:rPr>
              <w:t>Hybrid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930A8" w14:textId="59A7785F" w:rsidR="00CC1988" w:rsidRPr="009150A1" w:rsidRDefault="00476C46" w:rsidP="00D75D2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</w:t>
            </w:r>
            <w:r w:rsidR="00CC1988" w:rsidRPr="009150A1">
              <w:rPr>
                <w:color w:val="000000" w:themeColor="text1"/>
                <w:sz w:val="16"/>
                <w:szCs w:val="16"/>
              </w:rPr>
              <w:t>tro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C7B5E" w14:textId="77777777" w:rsidR="00CC1988" w:rsidRPr="009150A1" w:rsidRDefault="00CC1988" w:rsidP="00D75D20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592EC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25667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9921F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78DE6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NA</w:t>
            </w:r>
          </w:p>
        </w:tc>
      </w:tr>
      <w:tr w:rsidR="00CC1988" w:rsidRPr="009150A1" w14:paraId="248570E9" w14:textId="77777777" w:rsidTr="00D75D20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DD4B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153B9" w14:textId="08C1BB3E" w:rsidR="00CC1988" w:rsidRPr="009150A1" w:rsidRDefault="00476C46" w:rsidP="00D75D2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</w:t>
            </w:r>
            <w:r w:rsidR="00CC1988" w:rsidRPr="009150A1">
              <w:rPr>
                <w:color w:val="000000" w:themeColor="text1"/>
                <w:sz w:val="16"/>
                <w:szCs w:val="16"/>
              </w:rPr>
              <w:t>ediu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5B300" w14:textId="77777777" w:rsidR="00CC1988" w:rsidRPr="009150A1" w:rsidRDefault="00CC1988" w:rsidP="00D75D20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6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0FC30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0.42 (1.9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79A92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0.39 (0.0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1CAC6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5.8 (11.3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CF1CF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0.41 (0.066)</w:t>
            </w:r>
          </w:p>
        </w:tc>
      </w:tr>
      <w:tr w:rsidR="00CC1988" w:rsidRPr="009150A1" w14:paraId="6E2C9693" w14:textId="77777777" w:rsidTr="00D75D20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64E6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0A59E" w14:textId="0B38EE20" w:rsidR="00CC1988" w:rsidRPr="009150A1" w:rsidRDefault="00476C46" w:rsidP="00D75D2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W</w:t>
            </w:r>
            <w:r w:rsidR="00CC1988" w:rsidRPr="009150A1">
              <w:rPr>
                <w:color w:val="000000" w:themeColor="text1"/>
                <w:sz w:val="16"/>
                <w:szCs w:val="16"/>
              </w:rPr>
              <w:t>ea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E84FA" w14:textId="77777777" w:rsidR="00CC1988" w:rsidRPr="009150A1" w:rsidRDefault="00CC1988" w:rsidP="00D75D20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037D9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1.25 (4.2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B4F2F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0.36 (0.10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97F42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3.8 (8.2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4083B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0.39 (0.11)</w:t>
            </w:r>
          </w:p>
        </w:tc>
      </w:tr>
      <w:tr w:rsidR="00CC1988" w:rsidRPr="009150A1" w14:paraId="366767FA" w14:textId="77777777" w:rsidTr="00D75D20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68C2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4AEEB" w14:textId="221408BC" w:rsidR="00CC1988" w:rsidRPr="009150A1" w:rsidRDefault="00476C46" w:rsidP="00D75D2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</w:t>
            </w:r>
            <w:r w:rsidR="00CC1988" w:rsidRPr="009150A1">
              <w:rPr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76268" w14:textId="77777777" w:rsidR="00CC1988" w:rsidRPr="009150A1" w:rsidRDefault="00CC1988" w:rsidP="00D75D20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78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7257E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37.5 (18.7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63A66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0.46 (0.1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B3CEA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40.8 (20.8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C9906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0.50 (0.18)</w:t>
            </w:r>
          </w:p>
        </w:tc>
      </w:tr>
      <w:tr w:rsidR="00CC1988" w:rsidRPr="009150A1" w14:paraId="124F8F6C" w14:textId="77777777" w:rsidTr="00D75D20">
        <w:trPr>
          <w:trHeight w:val="34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B1C5" w14:textId="77777777" w:rsidR="00CC1988" w:rsidRPr="009150A1" w:rsidRDefault="00CC1988" w:rsidP="00D75D20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150A1">
              <w:rPr>
                <w:b/>
                <w:bCs/>
                <w:color w:val="000000" w:themeColor="text1"/>
                <w:sz w:val="16"/>
                <w:szCs w:val="16"/>
              </w:rPr>
              <w:t>Fast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CA523" w14:textId="759FD63B" w:rsidR="00CC1988" w:rsidRPr="009150A1" w:rsidRDefault="00476C46" w:rsidP="00D75D2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</w:t>
            </w:r>
            <w:r w:rsidR="00CC1988" w:rsidRPr="009150A1">
              <w:rPr>
                <w:color w:val="000000" w:themeColor="text1"/>
                <w:sz w:val="16"/>
                <w:szCs w:val="16"/>
              </w:rPr>
              <w:t>tro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81000" w14:textId="77777777" w:rsidR="00CC1988" w:rsidRPr="009150A1" w:rsidRDefault="00CC1988" w:rsidP="00D75D20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A9323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B75F7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94CD0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4975D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NA</w:t>
            </w:r>
          </w:p>
        </w:tc>
      </w:tr>
      <w:tr w:rsidR="00CC1988" w:rsidRPr="009150A1" w14:paraId="51F64443" w14:textId="77777777" w:rsidTr="00D75D20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E466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FDF72" w14:textId="0FEA8FA5" w:rsidR="00CC1988" w:rsidRPr="009150A1" w:rsidRDefault="00476C46" w:rsidP="00D75D2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</w:t>
            </w:r>
            <w:r w:rsidR="00CC1988" w:rsidRPr="009150A1">
              <w:rPr>
                <w:color w:val="000000" w:themeColor="text1"/>
                <w:sz w:val="16"/>
                <w:szCs w:val="16"/>
              </w:rPr>
              <w:t>ediu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BC957" w14:textId="77777777" w:rsidR="00CC1988" w:rsidRPr="009150A1" w:rsidRDefault="00CC1988" w:rsidP="00D75D20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85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7FFE6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31.3 (19.0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0E69B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0.23 (0.01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BB029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52.5 (22.8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1E54A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0.31 (0.033)</w:t>
            </w:r>
          </w:p>
        </w:tc>
      </w:tr>
      <w:tr w:rsidR="00CC1988" w:rsidRPr="009150A1" w14:paraId="24F7D247" w14:textId="77777777" w:rsidTr="00D75D20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AC42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E4BB9" w14:textId="34956A4F" w:rsidR="00CC1988" w:rsidRPr="009150A1" w:rsidRDefault="00476C46" w:rsidP="00D75D2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W</w:t>
            </w:r>
            <w:r w:rsidR="00CC1988" w:rsidRPr="009150A1">
              <w:rPr>
                <w:color w:val="000000" w:themeColor="text1"/>
                <w:sz w:val="16"/>
                <w:szCs w:val="16"/>
              </w:rPr>
              <w:t>ea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BD9D7" w14:textId="77777777" w:rsidR="00CC1988" w:rsidRPr="009150A1" w:rsidRDefault="00CC1988" w:rsidP="00D75D20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94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0DA94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37.5 (22.8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E58ED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0.22 (0.01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64AFF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56.3 (26.4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7FCBE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0.29 (0.037)</w:t>
            </w:r>
          </w:p>
        </w:tc>
      </w:tr>
      <w:tr w:rsidR="00CC1988" w:rsidRPr="009150A1" w14:paraId="12D69761" w14:textId="77777777" w:rsidTr="00D75D20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AABAF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933C4" w14:textId="631C2978" w:rsidR="00CC1988" w:rsidRPr="009150A1" w:rsidRDefault="00476C46" w:rsidP="00D75D2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</w:t>
            </w:r>
            <w:r w:rsidR="00CC1988" w:rsidRPr="009150A1">
              <w:rPr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39BDB" w14:textId="77777777" w:rsidR="00CC1988" w:rsidRPr="009150A1" w:rsidRDefault="00CC1988" w:rsidP="00D75D20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98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ED622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70.0 (33.2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9AB52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0.23 (0.020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E41E1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28.8 (31.4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22D73" w14:textId="77777777" w:rsidR="00CC1988" w:rsidRPr="009150A1" w:rsidRDefault="00CC1988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0.29 (0.061)</w:t>
            </w:r>
          </w:p>
        </w:tc>
      </w:tr>
    </w:tbl>
    <w:p w14:paraId="4D7A2ECB" w14:textId="77777777" w:rsidR="002C5B58" w:rsidRDefault="002C5B58"/>
    <w:sectPr w:rsidR="002C5B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1988"/>
    <w:rsid w:val="00016EAA"/>
    <w:rsid w:val="00223416"/>
    <w:rsid w:val="002C5B58"/>
    <w:rsid w:val="004256E9"/>
    <w:rsid w:val="00476C46"/>
    <w:rsid w:val="00496EAA"/>
    <w:rsid w:val="00507221"/>
    <w:rsid w:val="00996F29"/>
    <w:rsid w:val="009E420A"/>
    <w:rsid w:val="00CC1988"/>
    <w:rsid w:val="00CD0823"/>
    <w:rsid w:val="00D43D9C"/>
    <w:rsid w:val="00DB3D10"/>
    <w:rsid w:val="00F82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F69BF"/>
  <w15:chartTrackingRefBased/>
  <w15:docId w15:val="{8F37867C-A97B-8146-88A8-23B30D5FA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98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D0823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lan Vincent Lem</dc:creator>
  <cp:keywords/>
  <dc:description/>
  <cp:lastModifiedBy>Nolan Vincent Lem</cp:lastModifiedBy>
  <cp:revision>3</cp:revision>
  <dcterms:created xsi:type="dcterms:W3CDTF">2023-09-20T12:36:00Z</dcterms:created>
  <dcterms:modified xsi:type="dcterms:W3CDTF">2023-09-21T12:46:00Z</dcterms:modified>
</cp:coreProperties>
</file>